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A3C" w:rsidRPr="001E5AFA" w:rsidRDefault="001E5AFA" w:rsidP="001E5A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ine Resource</w:t>
      </w:r>
      <w:r w:rsidRPr="00C4056A">
        <w:rPr>
          <w:rFonts w:ascii="Times New Roman" w:hAnsi="Times New Roman" w:cs="Times New Roman"/>
          <w:sz w:val="24"/>
          <w:szCs w:val="24"/>
          <w:lang w:val="en-US"/>
        </w:rPr>
        <w:t xml:space="preserve"> 2. Relative concentration of expressed </w:t>
      </w:r>
      <w:proofErr w:type="spellStart"/>
      <w:r w:rsidRPr="00C4056A">
        <w:rPr>
          <w:rFonts w:ascii="Times New Roman" w:hAnsi="Times New Roman" w:cs="Times New Roman"/>
          <w:i/>
          <w:sz w:val="24"/>
          <w:szCs w:val="24"/>
          <w:lang w:val="en-US"/>
        </w:rPr>
        <w:t>SecARS</w:t>
      </w:r>
      <w:proofErr w:type="spellEnd"/>
      <w:r w:rsidRPr="00C4056A">
        <w:rPr>
          <w:rFonts w:ascii="Times New Roman" w:hAnsi="Times New Roman" w:cs="Times New Roman"/>
          <w:sz w:val="24"/>
          <w:szCs w:val="24"/>
          <w:lang w:val="en-US"/>
        </w:rPr>
        <w:t xml:space="preserve"> gene in different plant material</w:t>
      </w:r>
      <w:bookmarkStart w:id="0" w:name="_GoBack"/>
      <w:bookmarkEnd w:id="0"/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0"/>
        <w:gridCol w:w="2240"/>
        <w:gridCol w:w="1820"/>
      </w:tblGrid>
      <w:tr w:rsidR="001E5AFA" w:rsidRPr="00AC40A8" w:rsidTr="001E5AFA">
        <w:trPr>
          <w:trHeight w:val="1008"/>
        </w:trPr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eplicate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ame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/Plant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terial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elative Conc. with 18sRNA as referenc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elative Conc. with actin as reference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bookmarkStart w:id="1" w:name="_Hlk124640223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A1 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ańkowskie Złote</w:t>
            </w: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ry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ed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02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0067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A2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ańkowski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Złote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2-day germinated seed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057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0173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A3 /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ańkowskie Złote</w:t>
            </w: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af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.820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69023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B1 / L318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ry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ed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09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B2 / L318 2-day germinated seed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725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555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B3 / L318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af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84.96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5.0539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C1 / </w:t>
            </w:r>
            <w:r w:rsidRPr="00C405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S. strictum</w:t>
            </w: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dry see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0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012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2 / S. strictum 2-day germinated see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1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5395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C3 / </w:t>
            </w:r>
            <w:r w:rsidRPr="00C405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S.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rictum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af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.5820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393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D1 / F1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aniello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dry see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0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01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D2 / F1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aniello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2-day germinated see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6.100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8823</w:t>
            </w:r>
          </w:p>
        </w:tc>
      </w:tr>
      <w:tr w:rsidR="001E5AFA" w:rsidRPr="00C4056A" w:rsidTr="001E5AFA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D3 / F1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aniello</w:t>
            </w:r>
            <w:proofErr w:type="spellEnd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eaf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034.45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FA" w:rsidRPr="00C4056A" w:rsidRDefault="001E5AFA" w:rsidP="001E5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4056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54.3367</w:t>
            </w:r>
          </w:p>
        </w:tc>
      </w:tr>
      <w:bookmarkEnd w:id="1"/>
    </w:tbl>
    <w:p w:rsidR="001E5AFA" w:rsidRDefault="001E5AFA"/>
    <w:sectPr w:rsidR="001E5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FA"/>
    <w:rsid w:val="001E5AFA"/>
    <w:rsid w:val="00324A3C"/>
    <w:rsid w:val="005A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F4E33"/>
  <w15:chartTrackingRefBased/>
  <w15:docId w15:val="{0CE95671-1841-4050-AC92-45878811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E5AFA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1</Pages>
  <Words>11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s</dc:creator>
  <cp:keywords/>
  <dc:description/>
  <cp:lastModifiedBy>karas</cp:lastModifiedBy>
  <cp:revision>1</cp:revision>
  <dcterms:created xsi:type="dcterms:W3CDTF">2023-06-07T15:33:00Z</dcterms:created>
  <dcterms:modified xsi:type="dcterms:W3CDTF">2023-06-07T23:19:00Z</dcterms:modified>
</cp:coreProperties>
</file>